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9493" w:type="dxa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2410"/>
        <w:gridCol w:w="1559"/>
        <w:gridCol w:w="1843"/>
        <w:gridCol w:w="1843"/>
      </w:tblGrid>
      <w:tr w:rsidR="00F70F8D" w:rsidRPr="00F70F8D" w14:paraId="7374F721" w14:textId="77777777" w:rsidTr="000B384B">
        <w:tc>
          <w:tcPr>
            <w:tcW w:w="846" w:type="dxa"/>
            <w:tcBorders>
              <w:right w:val="double" w:sz="4" w:space="0" w:color="auto"/>
            </w:tcBorders>
          </w:tcPr>
          <w:p w14:paraId="6442636A" w14:textId="661F50A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54037762"/>
            <w:r w:rsidRPr="00F70F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ssion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12" w:space="0" w:color="auto"/>
            </w:tcBorders>
          </w:tcPr>
          <w:p w14:paraId="61ECB9DD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gment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51A343C0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70F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urrence</w:t>
            </w:r>
            <w:proofErr w:type="spellEnd"/>
            <w:r w:rsidRPr="00F70F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easure in HR</w:t>
            </w:r>
          </w:p>
        </w:tc>
        <w:tc>
          <w:tcPr>
            <w:tcW w:w="1559" w:type="dxa"/>
            <w:tcBorders>
              <w:left w:val="single" w:sz="12" w:space="0" w:color="auto"/>
              <w:right w:val="double" w:sz="4" w:space="0" w:color="auto"/>
            </w:tcBorders>
          </w:tcPr>
          <w:p w14:paraId="7F6B0F3D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erbal and nonverbal </w:t>
            </w:r>
            <w:proofErr w:type="spellStart"/>
            <w:r w:rsidRPr="00F70F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es</w:t>
            </w:r>
            <w:proofErr w:type="spellEnd"/>
          </w:p>
        </w:tc>
        <w:tc>
          <w:tcPr>
            <w:tcW w:w="1843" w:type="dxa"/>
            <w:tcBorders>
              <w:left w:val="double" w:sz="4" w:space="0" w:color="auto"/>
              <w:right w:val="single" w:sz="12" w:space="0" w:color="auto"/>
            </w:tcBorders>
          </w:tcPr>
          <w:p w14:paraId="493485FB" w14:textId="6821C185" w:rsidR="00F70F8D" w:rsidRPr="00C932EB" w:rsidRDefault="00F70F8D" w:rsidP="00F70F8D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932E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P</w:t>
            </w:r>
            <w:r w:rsidR="00C932EB" w:rsidRPr="00C932E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underlining the following </w:t>
            </w:r>
            <w:r w:rsidR="00C932E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lliance </w:t>
            </w:r>
            <w:r w:rsidR="00C932EB" w:rsidRPr="00C932E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cesses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</w:tcPr>
          <w:p w14:paraId="7F04BA88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70F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pture</w:t>
            </w:r>
            <w:proofErr w:type="spellEnd"/>
            <w:r w:rsidRPr="00F70F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F70F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air</w:t>
            </w:r>
            <w:proofErr w:type="spellEnd"/>
          </w:p>
        </w:tc>
      </w:tr>
      <w:tr w:rsidR="00F70F8D" w:rsidRPr="00F70F8D" w14:paraId="78B5EAB5" w14:textId="77777777" w:rsidTr="000B384B">
        <w:tc>
          <w:tcPr>
            <w:tcW w:w="846" w:type="dxa"/>
            <w:tcBorders>
              <w:right w:val="double" w:sz="4" w:space="0" w:color="auto"/>
            </w:tcBorders>
          </w:tcPr>
          <w:p w14:paraId="6939936A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3*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12" w:space="0" w:color="auto"/>
            </w:tcBorders>
          </w:tcPr>
          <w:p w14:paraId="60D92F09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Minute 10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06EE4AD5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rapist (T) increased REC showing potential correspondence to Sophie’s (S) increased REC in minute 20</w:t>
            </w:r>
          </w:p>
        </w:tc>
        <w:tc>
          <w:tcPr>
            <w:tcW w:w="1559" w:type="dxa"/>
            <w:tcBorders>
              <w:left w:val="single" w:sz="12" w:space="0" w:color="auto"/>
              <w:right w:val="double" w:sz="4" w:space="0" w:color="auto"/>
            </w:tcBorders>
          </w:tcPr>
          <w:p w14:paraId="7EB989B1" w14:textId="53D739A6" w:rsidR="00F70F8D" w:rsidRPr="00563518" w:rsidRDefault="00563518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rapists use of e</w:t>
            </w:r>
            <w:r w:rsidR="00F70F8D"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tional inference</w:t>
            </w:r>
          </w:p>
        </w:tc>
        <w:tc>
          <w:tcPr>
            <w:tcW w:w="1843" w:type="dxa"/>
            <w:tcBorders>
              <w:left w:val="double" w:sz="4" w:space="0" w:color="auto"/>
              <w:right w:val="single" w:sz="12" w:space="0" w:color="auto"/>
            </w:tcBorders>
          </w:tcPr>
          <w:p w14:paraId="2EE453F9" w14:textId="576E69E2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ath</w:t>
            </w:r>
            <w:r w:rsidR="00C932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</w:t>
            </w:r>
          </w:p>
          <w:p w14:paraId="087636ED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ared emotional experience</w:t>
            </w:r>
          </w:p>
          <w:p w14:paraId="3A25CFCE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curity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</w:tcPr>
          <w:p w14:paraId="57A1E408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Withdrawal</w:t>
            </w:r>
            <w:proofErr w:type="spellEnd"/>
          </w:p>
        </w:tc>
      </w:tr>
      <w:tr w:rsidR="00F70F8D" w:rsidRPr="00F70F8D" w14:paraId="4229223F" w14:textId="77777777" w:rsidTr="000B384B">
        <w:tc>
          <w:tcPr>
            <w:tcW w:w="846" w:type="dxa"/>
            <w:tcBorders>
              <w:right w:val="double" w:sz="4" w:space="0" w:color="auto"/>
            </w:tcBorders>
          </w:tcPr>
          <w:p w14:paraId="75FA1FDB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12" w:space="0" w:color="auto"/>
            </w:tcBorders>
          </w:tcPr>
          <w:p w14:paraId="17A50960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Minute 20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3165623F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’s increased REC showing potential correspondence to T’s increased REC in minute 10</w:t>
            </w:r>
          </w:p>
        </w:tc>
        <w:tc>
          <w:tcPr>
            <w:tcW w:w="1559" w:type="dxa"/>
            <w:tcBorders>
              <w:left w:val="single" w:sz="12" w:space="0" w:color="auto"/>
              <w:right w:val="double" w:sz="4" w:space="0" w:color="auto"/>
            </w:tcBorders>
          </w:tcPr>
          <w:p w14:paraId="1976D179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erlapping talk</w:t>
            </w:r>
          </w:p>
          <w:p w14:paraId="2F212704" w14:textId="65FA80BA" w:rsidR="00F70F8D" w:rsidRPr="00563518" w:rsidRDefault="00563518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rapist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c</w:t>
            </w:r>
            <w:r w:rsidR="00F70F8D"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tinuers</w:t>
            </w:r>
          </w:p>
        </w:tc>
        <w:tc>
          <w:tcPr>
            <w:tcW w:w="1843" w:type="dxa"/>
            <w:tcBorders>
              <w:left w:val="double" w:sz="4" w:space="0" w:color="auto"/>
              <w:right w:val="single" w:sz="12" w:space="0" w:color="auto"/>
            </w:tcBorders>
          </w:tcPr>
          <w:p w14:paraId="25E27F20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Sense-</w:t>
            </w: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making</w:t>
            </w:r>
            <w:proofErr w:type="spellEnd"/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</w:tcPr>
          <w:p w14:paraId="7D33AAB7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F70F8D" w:rsidRPr="00F70F8D" w14:paraId="2D7008E3" w14:textId="77777777" w:rsidTr="000B384B">
        <w:tc>
          <w:tcPr>
            <w:tcW w:w="846" w:type="dxa"/>
            <w:tcBorders>
              <w:right w:val="double" w:sz="4" w:space="0" w:color="auto"/>
            </w:tcBorders>
          </w:tcPr>
          <w:p w14:paraId="3F1396CA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12" w:space="0" w:color="auto"/>
            </w:tcBorders>
          </w:tcPr>
          <w:p w14:paraId="6D8C9D4B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Minute 23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467B4540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’s increased REC showing potential correspondence to S’s increased REC in minute 33</w:t>
            </w:r>
          </w:p>
        </w:tc>
        <w:tc>
          <w:tcPr>
            <w:tcW w:w="1559" w:type="dxa"/>
            <w:tcBorders>
              <w:left w:val="single" w:sz="12" w:space="0" w:color="auto"/>
              <w:right w:val="double" w:sz="4" w:space="0" w:color="auto"/>
            </w:tcBorders>
          </w:tcPr>
          <w:p w14:paraId="021C7D99" w14:textId="0023CF98" w:rsidR="00F70F8D" w:rsidRPr="00563518" w:rsidRDefault="00563518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rapists use of e</w:t>
            </w:r>
            <w:r w:rsidR="00F70F8D"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tional inference</w:t>
            </w:r>
          </w:p>
        </w:tc>
        <w:tc>
          <w:tcPr>
            <w:tcW w:w="1843" w:type="dxa"/>
            <w:tcBorders>
              <w:left w:val="double" w:sz="4" w:space="0" w:color="auto"/>
              <w:right w:val="single" w:sz="12" w:space="0" w:color="auto"/>
            </w:tcBorders>
          </w:tcPr>
          <w:p w14:paraId="1A0B05CA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Empathy</w:t>
            </w:r>
            <w:proofErr w:type="spellEnd"/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</w:tcPr>
          <w:p w14:paraId="33E9DA7F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F70F8D" w:rsidRPr="00F70F8D" w14:paraId="4E9EA5AB" w14:textId="77777777" w:rsidTr="000B384B">
        <w:tc>
          <w:tcPr>
            <w:tcW w:w="846" w:type="dxa"/>
            <w:tcBorders>
              <w:right w:val="double" w:sz="4" w:space="0" w:color="auto"/>
            </w:tcBorders>
          </w:tcPr>
          <w:p w14:paraId="3E11C2A2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12" w:space="0" w:color="auto"/>
            </w:tcBorders>
          </w:tcPr>
          <w:p w14:paraId="4A649658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Minute 33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0FE8917A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’s increased REC showing potential correspondence to T’s increased REC in minute 23</w:t>
            </w:r>
          </w:p>
        </w:tc>
        <w:tc>
          <w:tcPr>
            <w:tcW w:w="1559" w:type="dxa"/>
            <w:tcBorders>
              <w:left w:val="single" w:sz="12" w:space="0" w:color="auto"/>
              <w:right w:val="double" w:sz="4" w:space="0" w:color="auto"/>
            </w:tcBorders>
          </w:tcPr>
          <w:p w14:paraId="6F975D4B" w14:textId="0AA6CDF7" w:rsidR="00F70F8D" w:rsidRPr="00563518" w:rsidRDefault="00563518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rapists use of e</w:t>
            </w:r>
            <w:r w:rsidR="00F70F8D"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tional inferenc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c</w:t>
            </w:r>
            <w:r w:rsidR="00F70F8D"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tinuers</w:t>
            </w:r>
          </w:p>
        </w:tc>
        <w:tc>
          <w:tcPr>
            <w:tcW w:w="1843" w:type="dxa"/>
            <w:tcBorders>
              <w:left w:val="double" w:sz="4" w:space="0" w:color="auto"/>
              <w:right w:val="single" w:sz="12" w:space="0" w:color="auto"/>
            </w:tcBorders>
          </w:tcPr>
          <w:p w14:paraId="1CE304CD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athy</w:t>
            </w:r>
          </w:p>
          <w:p w14:paraId="4C3BFE5E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ared emotional experience</w:t>
            </w:r>
          </w:p>
          <w:p w14:paraId="349A4A72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curity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</w:tcPr>
          <w:p w14:paraId="1E26B947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Withdrawal</w:t>
            </w:r>
            <w:proofErr w:type="spellEnd"/>
          </w:p>
        </w:tc>
      </w:tr>
      <w:tr w:rsidR="00F70F8D" w:rsidRPr="00F70F8D" w14:paraId="0EB521B1" w14:textId="77777777" w:rsidTr="000B384B">
        <w:tc>
          <w:tcPr>
            <w:tcW w:w="846" w:type="dxa"/>
            <w:tcBorders>
              <w:right w:val="double" w:sz="4" w:space="0" w:color="auto"/>
            </w:tcBorders>
          </w:tcPr>
          <w:p w14:paraId="374678E6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5*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12" w:space="0" w:color="auto"/>
            </w:tcBorders>
          </w:tcPr>
          <w:p w14:paraId="2598D8FD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Minute 8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73C915AF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ultaneous increased REC responses in T and S</w:t>
            </w:r>
          </w:p>
        </w:tc>
        <w:tc>
          <w:tcPr>
            <w:tcW w:w="1559" w:type="dxa"/>
            <w:tcBorders>
              <w:left w:val="single" w:sz="12" w:space="0" w:color="auto"/>
              <w:right w:val="double" w:sz="4" w:space="0" w:color="auto"/>
            </w:tcBorders>
          </w:tcPr>
          <w:p w14:paraId="0451C820" w14:textId="2BC54784" w:rsidR="00F70F8D" w:rsidRPr="00563518" w:rsidRDefault="00563518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rapist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itiated </w:t>
            </w:r>
            <w:r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F70F8D"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red laughter</w:t>
            </w:r>
            <w:r w:rsidR="006D72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use of highlighting formulations</w:t>
            </w:r>
          </w:p>
        </w:tc>
        <w:tc>
          <w:tcPr>
            <w:tcW w:w="1843" w:type="dxa"/>
            <w:tcBorders>
              <w:left w:val="double" w:sz="4" w:space="0" w:color="auto"/>
              <w:right w:val="single" w:sz="12" w:space="0" w:color="auto"/>
            </w:tcBorders>
          </w:tcPr>
          <w:p w14:paraId="50771651" w14:textId="77777777" w:rsid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  <w:proofErr w:type="spellEnd"/>
          </w:p>
          <w:p w14:paraId="49A04067" w14:textId="00E4BD4F" w:rsidR="006D7233" w:rsidRPr="00F70F8D" w:rsidRDefault="006D7233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ffiliation</w:t>
            </w:r>
            <w:proofErr w:type="spellEnd"/>
          </w:p>
          <w:p w14:paraId="039FFF17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Consolidation</w:t>
            </w:r>
            <w:proofErr w:type="spellEnd"/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</w:tcPr>
          <w:p w14:paraId="2C09CAC8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F70F8D" w:rsidRPr="00F70F8D" w14:paraId="0F84B74B" w14:textId="77777777" w:rsidTr="000B384B">
        <w:tc>
          <w:tcPr>
            <w:tcW w:w="846" w:type="dxa"/>
            <w:tcBorders>
              <w:right w:val="double" w:sz="4" w:space="0" w:color="auto"/>
            </w:tcBorders>
          </w:tcPr>
          <w:p w14:paraId="55DA3E45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12" w:space="0" w:color="auto"/>
            </w:tcBorders>
          </w:tcPr>
          <w:p w14:paraId="3093B509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Minute 25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2D94D730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ultaneous increased REC responses in T and S</w:t>
            </w:r>
          </w:p>
        </w:tc>
        <w:tc>
          <w:tcPr>
            <w:tcW w:w="1559" w:type="dxa"/>
            <w:tcBorders>
              <w:left w:val="single" w:sz="12" w:space="0" w:color="auto"/>
              <w:right w:val="double" w:sz="4" w:space="0" w:color="auto"/>
            </w:tcBorders>
          </w:tcPr>
          <w:p w14:paraId="421019C4" w14:textId="3341DCBF" w:rsidR="00F70F8D" w:rsidRPr="00563518" w:rsidRDefault="00563518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rapists use of d</w:t>
            </w:r>
            <w:r w:rsidR="00F70F8D"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ep nods</w:t>
            </w:r>
            <w:r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  <w:p w14:paraId="7EB9390F" w14:textId="23F06BBA" w:rsidR="00F70F8D" w:rsidRPr="00563518" w:rsidRDefault="00563518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F70F8D"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tinuers</w:t>
            </w:r>
          </w:p>
        </w:tc>
        <w:tc>
          <w:tcPr>
            <w:tcW w:w="1843" w:type="dxa"/>
            <w:tcBorders>
              <w:left w:val="double" w:sz="4" w:space="0" w:color="auto"/>
              <w:right w:val="single" w:sz="12" w:space="0" w:color="auto"/>
            </w:tcBorders>
          </w:tcPr>
          <w:p w14:paraId="22CEF1E2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Empathy</w:t>
            </w:r>
            <w:proofErr w:type="spellEnd"/>
          </w:p>
          <w:p w14:paraId="78222146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</w:tcPr>
          <w:p w14:paraId="506360C8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F70F8D" w:rsidRPr="00F70F8D" w14:paraId="75E0E443" w14:textId="77777777" w:rsidTr="000B384B">
        <w:tc>
          <w:tcPr>
            <w:tcW w:w="846" w:type="dxa"/>
            <w:tcBorders>
              <w:right w:val="double" w:sz="4" w:space="0" w:color="auto"/>
            </w:tcBorders>
          </w:tcPr>
          <w:p w14:paraId="71787B87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12" w:space="0" w:color="auto"/>
            </w:tcBorders>
          </w:tcPr>
          <w:p w14:paraId="3627EE98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Minute 3.5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34F8FD22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gged independent increased REC responses initially for T, followed by S</w:t>
            </w:r>
          </w:p>
        </w:tc>
        <w:tc>
          <w:tcPr>
            <w:tcW w:w="1559" w:type="dxa"/>
            <w:tcBorders>
              <w:left w:val="single" w:sz="12" w:space="0" w:color="auto"/>
              <w:right w:val="double" w:sz="4" w:space="0" w:color="auto"/>
            </w:tcBorders>
          </w:tcPr>
          <w:p w14:paraId="4F13D8DE" w14:textId="069891D4" w:rsidR="00F70F8D" w:rsidRPr="00F70F8D" w:rsidRDefault="00563518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rapists use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F70F8D" w:rsidRPr="00F70F8D">
              <w:rPr>
                <w:rFonts w:ascii="Times New Roman" w:hAnsi="Times New Roman" w:cs="Times New Roman"/>
                <w:sz w:val="18"/>
                <w:szCs w:val="18"/>
              </w:rPr>
              <w:t>rompting</w:t>
            </w:r>
            <w:proofErr w:type="spellEnd"/>
          </w:p>
        </w:tc>
        <w:tc>
          <w:tcPr>
            <w:tcW w:w="1843" w:type="dxa"/>
            <w:tcBorders>
              <w:left w:val="double" w:sz="4" w:space="0" w:color="auto"/>
              <w:right w:val="single" w:sz="12" w:space="0" w:color="auto"/>
            </w:tcBorders>
          </w:tcPr>
          <w:p w14:paraId="47739C7B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Elaboration</w:t>
            </w:r>
            <w:proofErr w:type="spellEnd"/>
          </w:p>
          <w:p w14:paraId="394700BD" w14:textId="01CB5425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Emotion</w:t>
            </w:r>
            <w:r w:rsidR="00C932EB"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proofErr w:type="spellEnd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dysregulation</w:t>
            </w:r>
            <w:proofErr w:type="spellEnd"/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</w:tcPr>
          <w:p w14:paraId="73F41545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Confrontation</w:t>
            </w:r>
            <w:proofErr w:type="spellEnd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withdrawal</w:t>
            </w:r>
            <w:proofErr w:type="spellEnd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repair</w:t>
            </w:r>
            <w:proofErr w:type="spellEnd"/>
          </w:p>
        </w:tc>
      </w:tr>
      <w:tr w:rsidR="00F70F8D" w:rsidRPr="00F70F8D" w14:paraId="41C2DBEC" w14:textId="77777777" w:rsidTr="000B384B">
        <w:tc>
          <w:tcPr>
            <w:tcW w:w="846" w:type="dxa"/>
            <w:tcBorders>
              <w:right w:val="double" w:sz="4" w:space="0" w:color="auto"/>
            </w:tcBorders>
          </w:tcPr>
          <w:p w14:paraId="36A5FF80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12" w:space="0" w:color="auto"/>
            </w:tcBorders>
          </w:tcPr>
          <w:p w14:paraId="19479876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Minute 2.5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6AB09ADD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’s increased REC showing potential correspondence to S’s increased REC in minute 20</w:t>
            </w:r>
          </w:p>
        </w:tc>
        <w:tc>
          <w:tcPr>
            <w:tcW w:w="1559" w:type="dxa"/>
            <w:tcBorders>
              <w:left w:val="single" w:sz="12" w:space="0" w:color="auto"/>
              <w:right w:val="double" w:sz="4" w:space="0" w:color="auto"/>
            </w:tcBorders>
          </w:tcPr>
          <w:p w14:paraId="60059933" w14:textId="1471F588" w:rsidR="00F70F8D" w:rsidRPr="00563518" w:rsidRDefault="00563518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rapists use of c</w:t>
            </w:r>
            <w:r w:rsidR="00F70F8D"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tinuer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s</w:t>
            </w:r>
            <w:r w:rsidR="00F70F8D"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mmarizing</w:t>
            </w:r>
          </w:p>
        </w:tc>
        <w:tc>
          <w:tcPr>
            <w:tcW w:w="1843" w:type="dxa"/>
            <w:tcBorders>
              <w:left w:val="double" w:sz="4" w:space="0" w:color="auto"/>
              <w:right w:val="single" w:sz="12" w:space="0" w:color="auto"/>
            </w:tcBorders>
          </w:tcPr>
          <w:p w14:paraId="51D330BD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Empathy</w:t>
            </w:r>
            <w:proofErr w:type="spellEnd"/>
          </w:p>
          <w:p w14:paraId="2E019C20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</w:tcPr>
          <w:p w14:paraId="0ECF4CD2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F70F8D" w:rsidRPr="00F70F8D" w14:paraId="0D4A6F8A" w14:textId="77777777" w:rsidTr="000B384B">
        <w:tc>
          <w:tcPr>
            <w:tcW w:w="846" w:type="dxa"/>
            <w:tcBorders>
              <w:right w:val="double" w:sz="4" w:space="0" w:color="auto"/>
            </w:tcBorders>
          </w:tcPr>
          <w:p w14:paraId="6B7BB915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12" w:space="0" w:color="auto"/>
            </w:tcBorders>
          </w:tcPr>
          <w:p w14:paraId="04785E5B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Minute 13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18C88920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’s increased REC showing potential correspondence to S’s increased REC in minute 27</w:t>
            </w:r>
          </w:p>
        </w:tc>
        <w:tc>
          <w:tcPr>
            <w:tcW w:w="1559" w:type="dxa"/>
            <w:tcBorders>
              <w:left w:val="single" w:sz="12" w:space="0" w:color="auto"/>
              <w:right w:val="double" w:sz="4" w:space="0" w:color="auto"/>
            </w:tcBorders>
          </w:tcPr>
          <w:p w14:paraId="60414FB7" w14:textId="4AE23D70" w:rsidR="00F70F8D" w:rsidRPr="00F70F8D" w:rsidRDefault="00563518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rapists use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70F8D" w:rsidRPr="00F70F8D">
              <w:rPr>
                <w:rFonts w:ascii="Times New Roman" w:hAnsi="Times New Roman" w:cs="Times New Roman"/>
                <w:sz w:val="18"/>
                <w:szCs w:val="18"/>
              </w:rPr>
              <w:t>ontinuers</w:t>
            </w:r>
            <w:proofErr w:type="spellEnd"/>
          </w:p>
        </w:tc>
        <w:tc>
          <w:tcPr>
            <w:tcW w:w="1843" w:type="dxa"/>
            <w:tcBorders>
              <w:left w:val="double" w:sz="4" w:space="0" w:color="auto"/>
              <w:right w:val="single" w:sz="12" w:space="0" w:color="auto"/>
            </w:tcBorders>
          </w:tcPr>
          <w:p w14:paraId="449BF712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Empathy</w:t>
            </w:r>
            <w:proofErr w:type="spellEnd"/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</w:tcPr>
          <w:p w14:paraId="2E625458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F70F8D" w:rsidRPr="00F70F8D" w14:paraId="5E166AB5" w14:textId="77777777" w:rsidTr="000B384B">
        <w:tc>
          <w:tcPr>
            <w:tcW w:w="846" w:type="dxa"/>
            <w:tcBorders>
              <w:right w:val="double" w:sz="4" w:space="0" w:color="auto"/>
            </w:tcBorders>
          </w:tcPr>
          <w:p w14:paraId="7BA5C41E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12" w:space="0" w:color="auto"/>
            </w:tcBorders>
          </w:tcPr>
          <w:p w14:paraId="21619B93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Minute 20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389A26CD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’s increased REC showing potential correspondence to T’s increased REC in minute 2.5</w:t>
            </w:r>
          </w:p>
        </w:tc>
        <w:tc>
          <w:tcPr>
            <w:tcW w:w="1559" w:type="dxa"/>
            <w:tcBorders>
              <w:left w:val="single" w:sz="12" w:space="0" w:color="auto"/>
              <w:right w:val="double" w:sz="4" w:space="0" w:color="auto"/>
            </w:tcBorders>
          </w:tcPr>
          <w:p w14:paraId="0CCF5C7E" w14:textId="726B5E21" w:rsidR="00F70F8D" w:rsidRPr="00563518" w:rsidRDefault="00563518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rapists use of r</w:t>
            </w:r>
            <w:r w:rsidR="00F70F8D"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hrasing formulations</w:t>
            </w:r>
          </w:p>
        </w:tc>
        <w:tc>
          <w:tcPr>
            <w:tcW w:w="1843" w:type="dxa"/>
            <w:tcBorders>
              <w:left w:val="double" w:sz="4" w:space="0" w:color="auto"/>
              <w:right w:val="single" w:sz="12" w:space="0" w:color="auto"/>
            </w:tcBorders>
          </w:tcPr>
          <w:p w14:paraId="0A1C1555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Empathy</w:t>
            </w:r>
            <w:proofErr w:type="spellEnd"/>
          </w:p>
          <w:p w14:paraId="726B2342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Sense-</w:t>
            </w: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making</w:t>
            </w:r>
            <w:proofErr w:type="spellEnd"/>
          </w:p>
          <w:p w14:paraId="1334A2D3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  <w:proofErr w:type="spellEnd"/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</w:tcPr>
          <w:p w14:paraId="65573844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Confrontation</w:t>
            </w:r>
            <w:proofErr w:type="spellEnd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withdrawal</w:t>
            </w:r>
            <w:proofErr w:type="spellEnd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repair</w:t>
            </w:r>
            <w:proofErr w:type="spellEnd"/>
          </w:p>
        </w:tc>
      </w:tr>
      <w:tr w:rsidR="00F70F8D" w:rsidRPr="00F70F8D" w14:paraId="7BA818A1" w14:textId="77777777" w:rsidTr="000B384B">
        <w:tc>
          <w:tcPr>
            <w:tcW w:w="846" w:type="dxa"/>
            <w:tcBorders>
              <w:right w:val="double" w:sz="4" w:space="0" w:color="auto"/>
            </w:tcBorders>
          </w:tcPr>
          <w:p w14:paraId="1D089213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12" w:space="0" w:color="auto"/>
            </w:tcBorders>
          </w:tcPr>
          <w:p w14:paraId="6CD8A117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Minute 27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4DA8E66B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’s increased REC showing potential correspondence to T’s increased REC in minute 13</w:t>
            </w:r>
          </w:p>
        </w:tc>
        <w:tc>
          <w:tcPr>
            <w:tcW w:w="1559" w:type="dxa"/>
            <w:tcBorders>
              <w:left w:val="single" w:sz="12" w:space="0" w:color="auto"/>
              <w:right w:val="double" w:sz="4" w:space="0" w:color="auto"/>
            </w:tcBorders>
          </w:tcPr>
          <w:p w14:paraId="639C6279" w14:textId="021615AD" w:rsidR="00F70F8D" w:rsidRPr="00563518" w:rsidRDefault="00563518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rapists use of r</w:t>
            </w:r>
            <w:r w:rsidR="00F70F8D"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ocating formulations</w:t>
            </w:r>
          </w:p>
        </w:tc>
        <w:tc>
          <w:tcPr>
            <w:tcW w:w="1843" w:type="dxa"/>
            <w:tcBorders>
              <w:left w:val="double" w:sz="4" w:space="0" w:color="auto"/>
              <w:right w:val="single" w:sz="12" w:space="0" w:color="auto"/>
            </w:tcBorders>
          </w:tcPr>
          <w:p w14:paraId="017AA05D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Sense-</w:t>
            </w: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making</w:t>
            </w:r>
            <w:proofErr w:type="spellEnd"/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</w:tcPr>
          <w:p w14:paraId="5866D28C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Confrontation</w:t>
            </w:r>
            <w:proofErr w:type="spellEnd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withdrawal</w:t>
            </w:r>
            <w:proofErr w:type="spellEnd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repair</w:t>
            </w:r>
            <w:proofErr w:type="spellEnd"/>
          </w:p>
        </w:tc>
      </w:tr>
      <w:tr w:rsidR="00F70F8D" w:rsidRPr="00F70F8D" w14:paraId="3C333FBB" w14:textId="77777777" w:rsidTr="000B384B">
        <w:tc>
          <w:tcPr>
            <w:tcW w:w="846" w:type="dxa"/>
            <w:tcBorders>
              <w:right w:val="double" w:sz="4" w:space="0" w:color="auto"/>
            </w:tcBorders>
          </w:tcPr>
          <w:p w14:paraId="7AC5C0A3" w14:textId="1079E275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7034F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12" w:space="0" w:color="auto"/>
            </w:tcBorders>
          </w:tcPr>
          <w:p w14:paraId="0F7C19A4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Minute 0.5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26F055C3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gged increased REC with precisely 1 minute between peaks in S’s and T’s HR response</w:t>
            </w:r>
          </w:p>
        </w:tc>
        <w:tc>
          <w:tcPr>
            <w:tcW w:w="1559" w:type="dxa"/>
            <w:tcBorders>
              <w:left w:val="single" w:sz="12" w:space="0" w:color="auto"/>
              <w:right w:val="double" w:sz="4" w:space="0" w:color="auto"/>
            </w:tcBorders>
          </w:tcPr>
          <w:p w14:paraId="6D16E19E" w14:textId="0F21B9C5" w:rsidR="00F70F8D" w:rsidRPr="00563518" w:rsidRDefault="00563518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rapists use of </w:t>
            </w:r>
            <w:r w:rsidR="006D72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treat, </w:t>
            </w:r>
            <w:r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F70F8D"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ep nods</w:t>
            </w:r>
            <w:r w:rsidRP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</w:t>
            </w:r>
          </w:p>
          <w:p w14:paraId="21DA6B0D" w14:textId="3BD92066" w:rsidR="00F70F8D" w:rsidRPr="00F70F8D" w:rsidRDefault="00563518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proofErr w:type="spellStart"/>
            <w:r w:rsidR="00F70F8D" w:rsidRPr="00F70F8D">
              <w:rPr>
                <w:rFonts w:ascii="Times New Roman" w:hAnsi="Times New Roman" w:cs="Times New Roman"/>
                <w:sz w:val="18"/>
                <w:szCs w:val="18"/>
              </w:rPr>
              <w:t>ontinuers</w:t>
            </w:r>
            <w:proofErr w:type="spellEnd"/>
          </w:p>
        </w:tc>
        <w:tc>
          <w:tcPr>
            <w:tcW w:w="1843" w:type="dxa"/>
            <w:tcBorders>
              <w:left w:val="double" w:sz="4" w:space="0" w:color="auto"/>
              <w:right w:val="single" w:sz="12" w:space="0" w:color="auto"/>
            </w:tcBorders>
          </w:tcPr>
          <w:p w14:paraId="5349A6EA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athy</w:t>
            </w:r>
          </w:p>
          <w:p w14:paraId="4B954D01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idation</w:t>
            </w:r>
          </w:p>
          <w:p w14:paraId="39B7EBB7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otion regulation</w:t>
            </w:r>
          </w:p>
          <w:p w14:paraId="5FDAA8D7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iliation</w:t>
            </w:r>
          </w:p>
          <w:p w14:paraId="628C2661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curity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</w:tcPr>
          <w:p w14:paraId="35A9551E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Confrontation</w:t>
            </w:r>
            <w:proofErr w:type="spellEnd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withdrawal</w:t>
            </w:r>
            <w:proofErr w:type="spellEnd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repair</w:t>
            </w:r>
            <w:proofErr w:type="spellEnd"/>
          </w:p>
        </w:tc>
      </w:tr>
      <w:tr w:rsidR="00F70F8D" w:rsidRPr="00F70F8D" w14:paraId="5427588C" w14:textId="77777777" w:rsidTr="000B384B">
        <w:tc>
          <w:tcPr>
            <w:tcW w:w="846" w:type="dxa"/>
            <w:tcBorders>
              <w:right w:val="double" w:sz="4" w:space="0" w:color="auto"/>
            </w:tcBorders>
          </w:tcPr>
          <w:p w14:paraId="1520CEFD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12" w:space="0" w:color="auto"/>
            </w:tcBorders>
          </w:tcPr>
          <w:p w14:paraId="26B18286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Minute 19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02E91484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gged increased REC with precisely 1 minute between peaks in S’s and T’s HR response</w:t>
            </w:r>
          </w:p>
        </w:tc>
        <w:tc>
          <w:tcPr>
            <w:tcW w:w="1559" w:type="dxa"/>
            <w:tcBorders>
              <w:left w:val="single" w:sz="12" w:space="0" w:color="auto"/>
              <w:right w:val="double" w:sz="4" w:space="0" w:color="auto"/>
            </w:tcBorders>
          </w:tcPr>
          <w:p w14:paraId="129A1D7F" w14:textId="73F51259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tient’s </w:t>
            </w:r>
            <w:r w:rsidR="00563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itiated </w:t>
            </w: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ughter</w:t>
            </w:r>
          </w:p>
        </w:tc>
        <w:tc>
          <w:tcPr>
            <w:tcW w:w="1843" w:type="dxa"/>
            <w:tcBorders>
              <w:left w:val="double" w:sz="4" w:space="0" w:color="auto"/>
              <w:right w:val="single" w:sz="12" w:space="0" w:color="auto"/>
            </w:tcBorders>
          </w:tcPr>
          <w:p w14:paraId="3D6A5F10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 xml:space="preserve">Emotion </w:t>
            </w: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  <w:proofErr w:type="spellEnd"/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</w:tcPr>
          <w:p w14:paraId="34CDBF0E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Confrontation</w:t>
            </w:r>
            <w:proofErr w:type="spellEnd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withdrawal</w:t>
            </w:r>
            <w:proofErr w:type="spellEnd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repair</w:t>
            </w:r>
            <w:proofErr w:type="spellEnd"/>
          </w:p>
        </w:tc>
      </w:tr>
      <w:tr w:rsidR="00F70F8D" w:rsidRPr="00F70F8D" w14:paraId="09B382A2" w14:textId="77777777" w:rsidTr="000B384B">
        <w:tc>
          <w:tcPr>
            <w:tcW w:w="846" w:type="dxa"/>
            <w:tcBorders>
              <w:right w:val="double" w:sz="4" w:space="0" w:color="auto"/>
            </w:tcBorders>
          </w:tcPr>
          <w:p w14:paraId="047CD23F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12" w:space="0" w:color="auto"/>
            </w:tcBorders>
          </w:tcPr>
          <w:p w14:paraId="439A7721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Minute 24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17D90854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gged increased REC with precisely 1 minute between peaks in S’s and T’s HR response</w:t>
            </w:r>
          </w:p>
        </w:tc>
        <w:tc>
          <w:tcPr>
            <w:tcW w:w="1559" w:type="dxa"/>
            <w:tcBorders>
              <w:left w:val="single" w:sz="12" w:space="0" w:color="auto"/>
              <w:right w:val="double" w:sz="4" w:space="0" w:color="auto"/>
            </w:tcBorders>
          </w:tcPr>
          <w:p w14:paraId="7C214219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Therapist</w:t>
            </w:r>
            <w:proofErr w:type="spellEnd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initiated</w:t>
            </w:r>
            <w:proofErr w:type="spellEnd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laughter</w:t>
            </w:r>
            <w:proofErr w:type="spellEnd"/>
          </w:p>
        </w:tc>
        <w:tc>
          <w:tcPr>
            <w:tcW w:w="1843" w:type="dxa"/>
            <w:tcBorders>
              <w:left w:val="double" w:sz="4" w:space="0" w:color="auto"/>
              <w:right w:val="single" w:sz="12" w:space="0" w:color="auto"/>
            </w:tcBorders>
          </w:tcPr>
          <w:p w14:paraId="22F1B324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ared emotional experience</w:t>
            </w:r>
          </w:p>
          <w:p w14:paraId="2D7241DF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nse-making</w:t>
            </w:r>
          </w:p>
          <w:p w14:paraId="1355E108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idation</w:t>
            </w:r>
          </w:p>
          <w:p w14:paraId="60A69B4A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Security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</w:tcPr>
          <w:p w14:paraId="72A0463D" w14:textId="77777777" w:rsidR="00F70F8D" w:rsidRPr="00F70F8D" w:rsidRDefault="00F70F8D" w:rsidP="00F70F8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Confrontation</w:t>
            </w:r>
            <w:proofErr w:type="spellEnd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withdrawal</w:t>
            </w:r>
            <w:proofErr w:type="spellEnd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70F8D">
              <w:rPr>
                <w:rFonts w:ascii="Times New Roman" w:hAnsi="Times New Roman" w:cs="Times New Roman"/>
                <w:sz w:val="18"/>
                <w:szCs w:val="18"/>
              </w:rPr>
              <w:t>repair</w:t>
            </w:r>
            <w:proofErr w:type="spellEnd"/>
          </w:p>
        </w:tc>
      </w:tr>
      <w:bookmarkEnd w:id="0"/>
    </w:tbl>
    <w:p w14:paraId="5D369A69" w14:textId="6F571E2B" w:rsidR="007E291E" w:rsidRPr="00F70F8D" w:rsidRDefault="007E291E" w:rsidP="00F70F8D">
      <w:pPr>
        <w:spacing w:line="240" w:lineRule="auto"/>
        <w:rPr>
          <w:sz w:val="18"/>
          <w:szCs w:val="18"/>
        </w:rPr>
      </w:pPr>
    </w:p>
    <w:sectPr w:rsidR="007E291E" w:rsidRPr="00F70F8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F8D"/>
    <w:rsid w:val="000B384B"/>
    <w:rsid w:val="00153A8A"/>
    <w:rsid w:val="00374155"/>
    <w:rsid w:val="00463830"/>
    <w:rsid w:val="00563518"/>
    <w:rsid w:val="006D7233"/>
    <w:rsid w:val="006F6389"/>
    <w:rsid w:val="007034F5"/>
    <w:rsid w:val="007E291E"/>
    <w:rsid w:val="009A4C66"/>
    <w:rsid w:val="00AE714F"/>
    <w:rsid w:val="00C932EB"/>
    <w:rsid w:val="00F70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974C5"/>
  <w15:chartTrackingRefBased/>
  <w15:docId w15:val="{3639D8C7-E80F-429C-9F9E-00502144C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F8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70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79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Steen Høgenhaug</dc:creator>
  <cp:keywords/>
  <dc:description/>
  <cp:lastModifiedBy>Stine Steen Høgenhaug</cp:lastModifiedBy>
  <cp:revision>8</cp:revision>
  <dcterms:created xsi:type="dcterms:W3CDTF">2024-03-27T11:25:00Z</dcterms:created>
  <dcterms:modified xsi:type="dcterms:W3CDTF">2024-07-12T08:22:00Z</dcterms:modified>
</cp:coreProperties>
</file>